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EB8AB" w14:textId="77777777" w:rsidR="00D06B3E" w:rsidRDefault="00D06B3E" w:rsidP="00D06B3E">
      <w:pPr>
        <w:keepNext/>
        <w:tabs>
          <w:tab w:val="left" w:pos="5250"/>
        </w:tabs>
        <w:spacing w:after="120"/>
        <w:jc w:val="center"/>
      </w:pPr>
      <w:r>
        <w:rPr>
          <w:noProof/>
        </w:rPr>
        <w:drawing>
          <wp:inline distT="0" distB="0" distL="0" distR="0" wp14:anchorId="77944FB6" wp14:editId="0FC2E5C4">
            <wp:extent cx="4754880" cy="3219191"/>
            <wp:effectExtent l="0" t="0" r="7620" b="635"/>
            <wp:docPr id="879174256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174256" name="Picture 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219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F217B" w14:textId="77777777" w:rsidR="00D06B3E" w:rsidRPr="00617999" w:rsidRDefault="00D06B3E" w:rsidP="00D06B3E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1799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61799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61799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61799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61799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61799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61799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ox and whisker plots of average protein concentrations for emotional (blue) and standard (gray) tear samples.</w:t>
      </w:r>
    </w:p>
    <w:p w14:paraId="7BDC4442" w14:textId="77777777" w:rsidR="005E5551" w:rsidRDefault="005E5551"/>
    <w:p w14:paraId="38AEE5BE" w14:textId="77777777" w:rsidR="00D06B3E" w:rsidRDefault="00D06B3E"/>
    <w:p w14:paraId="14AE9EC2" w14:textId="77777777" w:rsidR="00D06B3E" w:rsidRDefault="00D06B3E"/>
    <w:p w14:paraId="34F1D19C" w14:textId="77777777" w:rsidR="00D06B3E" w:rsidRDefault="00D06B3E"/>
    <w:p w14:paraId="5D523DD1" w14:textId="77777777" w:rsidR="00D06B3E" w:rsidRDefault="00D06B3E"/>
    <w:p w14:paraId="0957E7B0" w14:textId="77777777" w:rsidR="00D06B3E" w:rsidRDefault="00D06B3E"/>
    <w:p w14:paraId="59DDF81C" w14:textId="77777777" w:rsidR="00D06B3E" w:rsidRDefault="00D06B3E"/>
    <w:p w14:paraId="70F306E9" w14:textId="77777777" w:rsidR="00D06B3E" w:rsidRDefault="00D06B3E"/>
    <w:p w14:paraId="2D8083B8" w14:textId="77777777" w:rsidR="00D06B3E" w:rsidRDefault="00D06B3E"/>
    <w:p w14:paraId="4B93FAC3" w14:textId="77777777" w:rsidR="00D06B3E" w:rsidRDefault="00D06B3E"/>
    <w:p w14:paraId="54781D69" w14:textId="77777777" w:rsidR="00D06B3E" w:rsidRDefault="00D06B3E"/>
    <w:p w14:paraId="53F7ABE7" w14:textId="77777777" w:rsidR="00D06B3E" w:rsidRDefault="00D06B3E"/>
    <w:p w14:paraId="61E34C5D" w14:textId="77777777" w:rsidR="00D06B3E" w:rsidRDefault="00D06B3E"/>
    <w:p w14:paraId="4F02FD5F" w14:textId="77777777" w:rsidR="00D06B3E" w:rsidRDefault="00D06B3E"/>
    <w:p w14:paraId="79AD58FF" w14:textId="77777777" w:rsidR="00D06B3E" w:rsidRDefault="00D06B3E"/>
    <w:p w14:paraId="3DFE0C8C" w14:textId="77777777" w:rsidR="00D06B3E" w:rsidRDefault="00D06B3E"/>
    <w:p w14:paraId="381C0B0D" w14:textId="77777777" w:rsidR="00D06B3E" w:rsidRDefault="00D06B3E" w:rsidP="00D06B3E">
      <w:pPr>
        <w:keepNext/>
        <w:tabs>
          <w:tab w:val="left" w:pos="5250"/>
        </w:tabs>
        <w:spacing w:after="120"/>
      </w:pPr>
      <w:r>
        <w:rPr>
          <w:noProof/>
        </w:rPr>
        <w:lastRenderedPageBreak/>
        <w:drawing>
          <wp:inline distT="0" distB="0" distL="0" distR="0" wp14:anchorId="18D72606" wp14:editId="10DA61D0">
            <wp:extent cx="5943600" cy="5119370"/>
            <wp:effectExtent l="0" t="0" r="0" b="5080"/>
            <wp:docPr id="665494129" name="Picture 2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494129" name="Picture 2" descr="Chart, pi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0CAF7" w14:textId="77777777" w:rsidR="00D06B3E" w:rsidRPr="009B745F" w:rsidRDefault="00D06B3E" w:rsidP="00D06B3E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9B745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Pie charts illustrating the molecular functions of identified tear proteins from in-solution and S-Trap digests from a previously published study (top) and emotional or standard tears from this study (bottom) using the PANTHER classification system.  </w:t>
      </w:r>
    </w:p>
    <w:p w14:paraId="27DBDBA1" w14:textId="77777777" w:rsidR="00D06B3E" w:rsidRDefault="00D06B3E"/>
    <w:p w14:paraId="4655E813" w14:textId="77777777" w:rsidR="00D06B3E" w:rsidRDefault="00D06B3E"/>
    <w:p w14:paraId="7F551B9A" w14:textId="77777777" w:rsidR="00D06B3E" w:rsidRDefault="00D06B3E"/>
    <w:p w14:paraId="43F5B100" w14:textId="77777777" w:rsidR="00D06B3E" w:rsidRDefault="00D06B3E"/>
    <w:p w14:paraId="2546DBEB" w14:textId="77777777" w:rsidR="00D06B3E" w:rsidRDefault="00D06B3E"/>
    <w:p w14:paraId="1414EF50" w14:textId="77777777" w:rsidR="00D06B3E" w:rsidRDefault="00D06B3E"/>
    <w:p w14:paraId="2A63710B" w14:textId="77777777" w:rsidR="00D06B3E" w:rsidRDefault="00D06B3E"/>
    <w:p w14:paraId="0309F16E" w14:textId="77777777" w:rsidR="00D06B3E" w:rsidRDefault="00D06B3E"/>
    <w:p w14:paraId="77C108A4" w14:textId="77777777" w:rsidR="00D06B3E" w:rsidRDefault="00D06B3E" w:rsidP="00D06B3E">
      <w:pPr>
        <w:keepNext/>
        <w:tabs>
          <w:tab w:val="left" w:pos="5250"/>
        </w:tabs>
        <w:spacing w:after="0"/>
      </w:pPr>
      <w:r>
        <w:rPr>
          <w:noProof/>
        </w:rPr>
        <w:lastRenderedPageBreak/>
        <w:drawing>
          <wp:inline distT="0" distB="0" distL="0" distR="0" wp14:anchorId="0EAA0781" wp14:editId="2BEEA373">
            <wp:extent cx="5943600" cy="3555365"/>
            <wp:effectExtent l="0" t="0" r="0" b="0"/>
            <wp:docPr id="695741870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58632" w14:textId="77777777" w:rsidR="00D06B3E" w:rsidRPr="000831A4" w:rsidRDefault="00D06B3E" w:rsidP="00D06B3E">
      <w:pPr>
        <w:pStyle w:val="Caption"/>
        <w:spacing w:before="120" w:after="120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CC76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0831A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ox and whisker plots of average coefficient of variation (CVs) values for protein LFQ abundances from (</w:t>
      </w:r>
      <w:r w:rsidRPr="00CC76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 technical replicates and (</w:t>
      </w:r>
      <w:r w:rsidRPr="00CC76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B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biological replicates. </w:t>
      </w:r>
    </w:p>
    <w:p w14:paraId="50C37980" w14:textId="77777777" w:rsidR="00D06B3E" w:rsidRDefault="00D06B3E"/>
    <w:p w14:paraId="4AD77A0F" w14:textId="77777777" w:rsidR="00D06B3E" w:rsidRDefault="00D06B3E"/>
    <w:p w14:paraId="0C767CF4" w14:textId="77777777" w:rsidR="00D06B3E" w:rsidRDefault="00D06B3E"/>
    <w:p w14:paraId="13AAD4AD" w14:textId="77777777" w:rsidR="00D06B3E" w:rsidRDefault="00D06B3E"/>
    <w:p w14:paraId="70210ED7" w14:textId="77777777" w:rsidR="00D06B3E" w:rsidRDefault="00D06B3E"/>
    <w:p w14:paraId="0F743440" w14:textId="77777777" w:rsidR="00D06B3E" w:rsidRDefault="00D06B3E"/>
    <w:p w14:paraId="790C90AE" w14:textId="77777777" w:rsidR="00D06B3E" w:rsidRDefault="00D06B3E"/>
    <w:p w14:paraId="05567661" w14:textId="77777777" w:rsidR="00D06B3E" w:rsidRDefault="00D06B3E"/>
    <w:p w14:paraId="115154FF" w14:textId="77777777" w:rsidR="00D06B3E" w:rsidRDefault="00D06B3E"/>
    <w:p w14:paraId="5DA383C1" w14:textId="77777777" w:rsidR="00D06B3E" w:rsidRDefault="00D06B3E"/>
    <w:p w14:paraId="28C5B685" w14:textId="77777777" w:rsidR="00D06B3E" w:rsidRDefault="00D06B3E"/>
    <w:p w14:paraId="13CD51AE" w14:textId="77777777" w:rsidR="00D06B3E" w:rsidRDefault="00D06B3E"/>
    <w:p w14:paraId="7BE44783" w14:textId="46C15BA0" w:rsidR="00D06B3E" w:rsidRDefault="00D06B3E" w:rsidP="00CA4415">
      <w:pPr>
        <w:keepNext/>
      </w:pPr>
    </w:p>
    <w:p w14:paraId="523E4507" w14:textId="39EAF835" w:rsidR="006E3C8C" w:rsidRDefault="006E3C8C" w:rsidP="00D06B3E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noProof/>
        </w:rPr>
        <w:drawing>
          <wp:inline distT="0" distB="0" distL="0" distR="0" wp14:anchorId="0640DADB" wp14:editId="437403EB">
            <wp:extent cx="5852160" cy="2666567"/>
            <wp:effectExtent l="0" t="0" r="0" b="635"/>
            <wp:docPr id="1538680355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680355" name="Picture 1" descr="A screen shot of a graph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4" r="1776" b="3351"/>
                    <a:stretch/>
                  </pic:blipFill>
                  <pic:spPr bwMode="auto">
                    <a:xfrm>
                      <a:off x="0" y="0"/>
                      <a:ext cx="5852160" cy="2666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986359" w14:textId="3742BAA8" w:rsidR="00D06B3E" w:rsidRPr="007D4622" w:rsidRDefault="00D06B3E" w:rsidP="00D06B3E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AA37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Pr="00AA376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6E3C8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nriched reactome pathways for significantly enriched proteins in emotional tears (STRING-</w:t>
      </w:r>
      <w:proofErr w:type="spellStart"/>
      <w:r w:rsidR="006E3C8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b</w:t>
      </w:r>
      <w:proofErr w:type="spellEnd"/>
      <w:r w:rsidR="006E3C8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.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p w14:paraId="38D190FF" w14:textId="77777777" w:rsidR="00D06B3E" w:rsidRDefault="00D06B3E"/>
    <w:p w14:paraId="6326AFD9" w14:textId="77777777" w:rsidR="00A41B65" w:rsidRPr="00A41B65" w:rsidRDefault="00A41B65" w:rsidP="00A41B65">
      <w:pPr>
        <w:rPr>
          <w:noProof/>
        </w:rPr>
      </w:pPr>
    </w:p>
    <w:sectPr w:rsidR="00A41B65" w:rsidRPr="00A4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B3E"/>
    <w:rsid w:val="00026C12"/>
    <w:rsid w:val="005E5551"/>
    <w:rsid w:val="006E3C8C"/>
    <w:rsid w:val="006F073B"/>
    <w:rsid w:val="00842BB0"/>
    <w:rsid w:val="00A41B65"/>
    <w:rsid w:val="00A5134F"/>
    <w:rsid w:val="00B52C63"/>
    <w:rsid w:val="00CA4415"/>
    <w:rsid w:val="00CE5A78"/>
    <w:rsid w:val="00D06B3E"/>
    <w:rsid w:val="00DC2DE9"/>
    <w:rsid w:val="00DD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4F042A"/>
  <w15:chartTrackingRefBased/>
  <w15:docId w15:val="{E09E8FD0-2E1D-4E77-BC72-D0ACB4F2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B3E"/>
  </w:style>
  <w:style w:type="paragraph" w:styleId="Heading1">
    <w:name w:val="heading 1"/>
    <w:basedOn w:val="Normal"/>
    <w:next w:val="Normal"/>
    <w:link w:val="Heading1Char"/>
    <w:uiPriority w:val="9"/>
    <w:qFormat/>
    <w:rsid w:val="00D06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B3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B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B3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B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B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B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B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B3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B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B3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B3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B3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B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B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B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B3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B3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B3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B3E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06B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c875825-225e-4c32-8f86-08d42c72dc7b}" enabled="1" method="Standard" siteId="{10c03704-27c3-4ea1-8c2b-2d9417d7ae5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7</Words>
  <Characters>628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Defense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Mousseau</dc:creator>
  <cp:keywords/>
  <dc:description/>
  <cp:lastModifiedBy>Campbell B. Mousseau</cp:lastModifiedBy>
  <cp:revision>4</cp:revision>
  <dcterms:created xsi:type="dcterms:W3CDTF">2024-11-20T18:45:00Z</dcterms:created>
  <dcterms:modified xsi:type="dcterms:W3CDTF">2025-07-24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116dbe-16ef-40f9-af66-1960bc1afb54</vt:lpwstr>
  </property>
</Properties>
</file>